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CA4C" w14:textId="5AA91A09" w:rsidR="00A22C5F" w:rsidRPr="0049645B" w:rsidRDefault="00F23421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A03FB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B57521" w:rsidRPr="00B57521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F7F44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haracteristics of </w:t>
      </w:r>
      <w:r w:rsidR="00830190" w:rsidRPr="0049645B">
        <w:rPr>
          <w:rFonts w:ascii="Times New Roman" w:hAnsi="Times New Roman" w:cs="Times New Roman"/>
          <w:b/>
          <w:sz w:val="24"/>
          <w:szCs w:val="24"/>
          <w:lang w:val="en-US"/>
        </w:rPr>
        <w:t>introns</w:t>
      </w:r>
      <w:r w:rsidR="00AE30C0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ssociated HEGs found</w:t>
      </w:r>
      <w:r w:rsidR="000F7F44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 w:rsidR="008D5B97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A15C99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atp</w:t>
      </w:r>
      <w:r w:rsidR="00360C1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6 </w:t>
      </w:r>
      <w:r w:rsidR="00360C1C" w:rsidRPr="00360C1C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360C1C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atp9</w:t>
      </w:r>
      <w:r w:rsidR="00A22C5F" w:rsidRPr="004964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</w:t>
      </w:r>
      <w:r w:rsidR="00A15C9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2B476E54" w14:textId="77777777" w:rsidR="0092392F" w:rsidRPr="0049645B" w:rsidRDefault="0092392F" w:rsidP="000F7F4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30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"/>
        <w:gridCol w:w="428"/>
        <w:gridCol w:w="9"/>
        <w:gridCol w:w="399"/>
        <w:gridCol w:w="26"/>
        <w:gridCol w:w="393"/>
        <w:gridCol w:w="36"/>
        <w:gridCol w:w="378"/>
        <w:gridCol w:w="43"/>
        <w:gridCol w:w="376"/>
        <w:gridCol w:w="43"/>
        <w:gridCol w:w="20"/>
        <w:gridCol w:w="373"/>
        <w:gridCol w:w="43"/>
        <w:gridCol w:w="22"/>
        <w:gridCol w:w="364"/>
        <w:gridCol w:w="43"/>
        <w:gridCol w:w="26"/>
        <w:gridCol w:w="500"/>
        <w:gridCol w:w="43"/>
        <w:gridCol w:w="26"/>
        <w:gridCol w:w="500"/>
        <w:gridCol w:w="43"/>
        <w:gridCol w:w="24"/>
        <w:gridCol w:w="367"/>
        <w:gridCol w:w="58"/>
        <w:gridCol w:w="373"/>
        <w:gridCol w:w="51"/>
        <w:gridCol w:w="3212"/>
      </w:tblGrid>
      <w:tr w:rsidR="0005230E" w:rsidRPr="0049645B" w14:paraId="7265D663" w14:textId="77777777" w:rsidTr="0005230E">
        <w:trPr>
          <w:trHeight w:val="639"/>
        </w:trPr>
        <w:tc>
          <w:tcPr>
            <w:tcW w:w="3112" w:type="pct"/>
            <w:gridSpan w:val="28"/>
            <w:shd w:val="clear" w:color="auto" w:fill="auto"/>
          </w:tcPr>
          <w:p w14:paraId="69FDF9CE" w14:textId="77777777" w:rsidR="0005230E" w:rsidRPr="00B57521" w:rsidRDefault="0005230E" w:rsidP="0005230E">
            <w:pPr>
              <w:jc w:val="center"/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on and HEG</w:t>
            </w:r>
          </w:p>
          <w:p w14:paraId="7E21A869" w14:textId="77777777" w:rsidR="0005230E" w:rsidRPr="00671EAF" w:rsidRDefault="0005230E" w:rsidP="006F5BDF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88" w:type="pct"/>
            <w:shd w:val="clear" w:color="auto" w:fill="auto"/>
          </w:tcPr>
          <w:p w14:paraId="6C46C7A4" w14:textId="7AFFF033" w:rsidR="0005230E" w:rsidRPr="00A15C99" w:rsidRDefault="0005230E" w:rsidP="00A15C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ost</w:t>
            </w:r>
          </w:p>
        </w:tc>
      </w:tr>
      <w:tr w:rsidR="00A15C99" w:rsidRPr="0049645B" w14:paraId="5B5080E6" w14:textId="77777777" w:rsidTr="0005230E">
        <w:trPr>
          <w:trHeight w:val="639"/>
        </w:trPr>
        <w:tc>
          <w:tcPr>
            <w:tcW w:w="1435" w:type="pct"/>
            <w:gridSpan w:val="12"/>
            <w:shd w:val="clear" w:color="auto" w:fill="auto"/>
          </w:tcPr>
          <w:p w14:paraId="477E61E7" w14:textId="7475E3BE" w:rsidR="00A15C99" w:rsidRPr="00671EAF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71EAF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tp6</w:t>
            </w:r>
          </w:p>
        </w:tc>
        <w:tc>
          <w:tcPr>
            <w:tcW w:w="511" w:type="pct"/>
            <w:gridSpan w:val="6"/>
            <w:shd w:val="clear" w:color="auto" w:fill="auto"/>
          </w:tcPr>
          <w:p w14:paraId="567EADCA" w14:textId="77777777" w:rsidR="00A15C99" w:rsidRPr="00671EAF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6" w:type="pct"/>
            <w:gridSpan w:val="10"/>
            <w:shd w:val="clear" w:color="auto" w:fill="auto"/>
          </w:tcPr>
          <w:p w14:paraId="48017B65" w14:textId="77777777" w:rsidR="00A15C99" w:rsidRPr="00671EAF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671EAF">
              <w:rPr>
                <w:rFonts w:ascii="Times New Roman" w:hAnsi="Times New Roman" w:cs="Times New Roman"/>
                <w:i/>
                <w:iCs/>
                <w:color w:val="4472C4" w:themeColor="accent1"/>
                <w:sz w:val="20"/>
                <w:szCs w:val="20"/>
                <w:lang w:val="en-US"/>
                <w14:shadow w14:blurRad="38100" w14:dist="25400" w14:dir="5400000" w14:sx="100000" w14:sy="100000" w14:kx="0" w14:ky="0" w14:algn="ctr">
                  <w14:srgbClr w14:val="6E747A">
                    <w14:alpha w14:val="57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tp9</w:t>
            </w:r>
          </w:p>
          <w:p w14:paraId="7951B1C3" w14:textId="0EED7DD8" w:rsidR="00A15C99" w:rsidRPr="00671EAF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shd w:val="clear" w:color="auto" w:fill="auto"/>
          </w:tcPr>
          <w:p w14:paraId="4E1D764F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A15C99" w:rsidRPr="0049645B" w14:paraId="5FC0B312" w14:textId="1C1F69F8" w:rsidTr="0005230E">
        <w:trPr>
          <w:trHeight w:val="274"/>
        </w:trPr>
        <w:tc>
          <w:tcPr>
            <w:tcW w:w="169" w:type="pct"/>
            <w:tcBorders>
              <w:bottom w:val="single" w:sz="36" w:space="0" w:color="auto"/>
            </w:tcBorders>
            <w:shd w:val="clear" w:color="auto" w:fill="auto"/>
          </w:tcPr>
          <w:p w14:paraId="182C73A6" w14:textId="430F3F0B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69212408" w14:textId="20324D4D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7C5D57A1" w14:textId="44CC4941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a</w:t>
            </w:r>
          </w:p>
        </w:tc>
        <w:tc>
          <w:tcPr>
            <w:tcW w:w="25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23F7C1C3" w14:textId="21A5E442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72D11C7F" w14:textId="7CFC49E7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5B3F18FD" w14:textId="5E9FFFA1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gridSpan w:val="6"/>
            <w:shd w:val="clear" w:color="auto" w:fill="auto"/>
          </w:tcPr>
          <w:p w14:paraId="28F98990" w14:textId="35BF8677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0772889A" w14:textId="77777777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1FD65CC2" w14:textId="364CE453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250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3BF9D29B" w14:textId="77777777" w:rsidR="00A15C99" w:rsidRPr="007F0C0E" w:rsidRDefault="00A15C99" w:rsidP="006F5BD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7A11492A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 w:val="restart"/>
          </w:tcPr>
          <w:p w14:paraId="7C3102DE" w14:textId="09502968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. cerealis</w:t>
            </w:r>
          </w:p>
        </w:tc>
      </w:tr>
      <w:tr w:rsidR="00A15C99" w:rsidRPr="0049645B" w14:paraId="10F8E07F" w14:textId="7F47EC31" w:rsidTr="0005230E">
        <w:trPr>
          <w:trHeight w:val="274"/>
        </w:trPr>
        <w:tc>
          <w:tcPr>
            <w:tcW w:w="169" w:type="pct"/>
            <w:tcBorders>
              <w:top w:val="single" w:sz="36" w:space="0" w:color="auto"/>
            </w:tcBorders>
            <w:shd w:val="clear" w:color="auto" w:fill="auto"/>
          </w:tcPr>
          <w:p w14:paraId="36AF1D6E" w14:textId="56B58401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1368E1BE" w14:textId="70FE2403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7708E098" w14:textId="405CAD8A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25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2A9D2D0B" w14:textId="59F00138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6AD5C25B" w14:textId="75AC2AD6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258E0237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53F7B3D9" w14:textId="156399E3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3"/>
            <w:shd w:val="clear" w:color="auto" w:fill="auto"/>
          </w:tcPr>
          <w:p w14:paraId="60BB6AB1" w14:textId="0F9655BB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2F6A774F" w14:textId="4FEF2A41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073C2EDD" w14:textId="6F174968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250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131443AB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115A94E0" w14:textId="2B93894D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/>
          </w:tcPr>
          <w:p w14:paraId="053D0339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A15C99" w:rsidRPr="0049645B" w14:paraId="056D009E" w14:textId="10B15915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24C9DA5D" w14:textId="5EEFC186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219F5354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6ECAFA20" w14:textId="39A8F3D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7BEA7D61" w14:textId="60166689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6DD8F7D5" w14:textId="11074CB5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37A8A17D" w14:textId="17A43162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5B47FCAB" w14:textId="0324036D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3"/>
            <w:shd w:val="clear" w:color="auto" w:fill="auto"/>
          </w:tcPr>
          <w:p w14:paraId="73B5182A" w14:textId="2BB969FE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36FD0939" w14:textId="76AF167F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shd w:val="clear" w:color="auto" w:fill="auto"/>
          </w:tcPr>
          <w:p w14:paraId="376F857A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shd w:val="clear" w:color="auto" w:fill="auto"/>
          </w:tcPr>
          <w:p w14:paraId="141DD423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47F73C84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7EB33705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0ABB8AC2" w14:textId="3C52A417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4A41A80F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53D93059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4E20AB8F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566275FF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1A55AACE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63865B47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3468A6B5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3"/>
            <w:shd w:val="clear" w:color="auto" w:fill="auto"/>
          </w:tcPr>
          <w:p w14:paraId="2DD04785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2A548406" w14:textId="1394AA14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shd w:val="clear" w:color="auto" w:fill="auto"/>
          </w:tcPr>
          <w:p w14:paraId="07599155" w14:textId="6F1880F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" w:type="pct"/>
            <w:gridSpan w:val="2"/>
            <w:shd w:val="clear" w:color="auto" w:fill="auto"/>
          </w:tcPr>
          <w:p w14:paraId="1229115F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4C8C126C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496DE823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657DC5A5" w14:textId="186F6221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228CB3DD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0ADCD9BD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5599E0D4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0B531590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0D6EE20C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71E2AAB1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1FBB3B51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3"/>
            <w:shd w:val="clear" w:color="auto" w:fill="auto"/>
          </w:tcPr>
          <w:p w14:paraId="6CDF655E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5140CA46" w14:textId="3AE09611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3" w:type="pct"/>
            <w:gridSpan w:val="5"/>
            <w:shd w:val="clear" w:color="auto" w:fill="auto"/>
          </w:tcPr>
          <w:p w14:paraId="3FC46604" w14:textId="02734507" w:rsidR="00A15C99" w:rsidRPr="0049645B" w:rsidRDefault="00A15C99" w:rsidP="001969A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6C8A7C0B" w14:textId="77777777" w:rsidR="00A15C99" w:rsidRPr="0049645B" w:rsidRDefault="00A15C99" w:rsidP="006F5BD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0414568C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6CD31F89" w14:textId="1B48E213" w:rsidTr="0005230E">
        <w:trPr>
          <w:trHeight w:val="274"/>
        </w:trPr>
        <w:tc>
          <w:tcPr>
            <w:tcW w:w="169" w:type="pct"/>
            <w:tcBorders>
              <w:bottom w:val="single" w:sz="36" w:space="0" w:color="auto"/>
            </w:tcBorders>
            <w:shd w:val="clear" w:color="auto" w:fill="auto"/>
          </w:tcPr>
          <w:p w14:paraId="1DEDBB8D" w14:textId="65884F1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77346E6E" w14:textId="751DDFA3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4440C8F2" w14:textId="5F1317CB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a</w:t>
            </w:r>
          </w:p>
        </w:tc>
        <w:tc>
          <w:tcPr>
            <w:tcW w:w="25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0469B2A6" w14:textId="19FD3355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65F74FC3" w14:textId="68F440C3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5BBBD44A" w14:textId="35CEE260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gridSpan w:val="6"/>
            <w:shd w:val="clear" w:color="auto" w:fill="auto"/>
          </w:tcPr>
          <w:p w14:paraId="27BBD57D" w14:textId="291360B9" w:rsidR="00A15C99" w:rsidRPr="007F0C0E" w:rsidRDefault="00A15C99" w:rsidP="002513C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5357E2CA" w14:textId="2C8117C1" w:rsidR="00A15C99" w:rsidRPr="007F0C0E" w:rsidRDefault="00A15C99" w:rsidP="008C6F5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3D78A395" w14:textId="194C1597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250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58284DF7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2C6985ED" w14:textId="35DEC000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 w:val="restart"/>
          </w:tcPr>
          <w:p w14:paraId="5615A2A1" w14:textId="2E3ED18E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culmorum </w:t>
            </w:r>
          </w:p>
        </w:tc>
      </w:tr>
      <w:tr w:rsidR="00A15C99" w:rsidRPr="0049645B" w14:paraId="48BA36D6" w14:textId="170CEF61" w:rsidTr="0005230E">
        <w:trPr>
          <w:trHeight w:val="275"/>
        </w:trPr>
        <w:tc>
          <w:tcPr>
            <w:tcW w:w="169" w:type="pct"/>
            <w:tcBorders>
              <w:top w:val="single" w:sz="36" w:space="0" w:color="auto"/>
            </w:tcBorders>
            <w:shd w:val="clear" w:color="auto" w:fill="auto"/>
          </w:tcPr>
          <w:p w14:paraId="5621EA48" w14:textId="4FE38F1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065BF157" w14:textId="4488313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E25B295" w14:textId="37D46AFD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25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3740E395" w14:textId="0F40D022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4F67A2DF" w14:textId="7D655DC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55E01363" w14:textId="405A289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shd w:val="clear" w:color="auto" w:fill="auto"/>
          </w:tcPr>
          <w:p w14:paraId="105496A8" w14:textId="2B36163C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3"/>
            <w:shd w:val="clear" w:color="auto" w:fill="auto"/>
          </w:tcPr>
          <w:p w14:paraId="18246EC5" w14:textId="6772691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4EB8A273" w14:textId="142BAB3D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42540EE" w14:textId="115F0410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250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28521850" w14:textId="6942A9DB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12A7C9A3" w14:textId="04E89256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/>
          </w:tcPr>
          <w:p w14:paraId="66481D80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A15C99" w:rsidRPr="0049645B" w14:paraId="53E68563" w14:textId="77A0995A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43176C99" w14:textId="2DC470A1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71E5ACB2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74ADF794" w14:textId="10463ED8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50FFEC57" w14:textId="166CF913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051A9DF3" w14:textId="2B632AC8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692A2CAC" w14:textId="2031A3BC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1200A192" w14:textId="317CEA3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3D4324C6" w14:textId="3A6AE26B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69BE46B0" w14:textId="5AD6C23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022E4E42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63" w:type="pct"/>
            <w:gridSpan w:val="3"/>
            <w:shd w:val="clear" w:color="auto" w:fill="auto"/>
          </w:tcPr>
          <w:p w14:paraId="49B6C42F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78ECED4B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67281A70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A15C99" w:rsidRPr="0049645B" w14:paraId="2E2CAF88" w14:textId="088B2790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7B838AB2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006CD2B1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69DB85DF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25ABB759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47A58F86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357FD861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049CCCC5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0E6858A4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541D5276" w14:textId="5E46EE8D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03F14C44" w14:textId="33DDC1E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63" w:type="pct"/>
            <w:gridSpan w:val="3"/>
            <w:shd w:val="clear" w:color="auto" w:fill="auto"/>
          </w:tcPr>
          <w:p w14:paraId="5B07868C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4AC18B64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5D796FDD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A15C99" w:rsidRPr="0049645B" w14:paraId="769CD7D1" w14:textId="16C5661A" w:rsidTr="0005230E">
        <w:trPr>
          <w:trHeight w:val="274"/>
        </w:trPr>
        <w:tc>
          <w:tcPr>
            <w:tcW w:w="169" w:type="pct"/>
            <w:shd w:val="clear" w:color="auto" w:fill="auto"/>
          </w:tcPr>
          <w:p w14:paraId="1209291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shd w:val="clear" w:color="auto" w:fill="auto"/>
          </w:tcPr>
          <w:p w14:paraId="047A2CDA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shd w:val="clear" w:color="auto" w:fill="auto"/>
          </w:tcPr>
          <w:p w14:paraId="5E176456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2"/>
            <w:shd w:val="clear" w:color="auto" w:fill="auto"/>
          </w:tcPr>
          <w:p w14:paraId="42711979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07EB15D2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60B0CB1D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796D0FB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6800ED2B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0697770C" w14:textId="7B3D945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gridSpan w:val="6"/>
            <w:shd w:val="clear" w:color="auto" w:fill="auto"/>
          </w:tcPr>
          <w:p w14:paraId="5E1E2068" w14:textId="5D65CD0E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44CE1444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</w:tcPr>
          <w:p w14:paraId="2DEAADBE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A15C99" w:rsidRPr="0049645B" w14:paraId="2947FBD9" w14:textId="1F1811A4" w:rsidTr="0005230E">
        <w:trPr>
          <w:trHeight w:val="274"/>
        </w:trPr>
        <w:tc>
          <w:tcPr>
            <w:tcW w:w="169" w:type="pct"/>
            <w:tcBorders>
              <w:bottom w:val="single" w:sz="36" w:space="0" w:color="auto"/>
            </w:tcBorders>
            <w:shd w:val="clear" w:color="auto" w:fill="auto"/>
          </w:tcPr>
          <w:p w14:paraId="5394F29F" w14:textId="75E73FDB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bottom w:val="single" w:sz="36" w:space="0" w:color="auto"/>
            </w:tcBorders>
            <w:shd w:val="clear" w:color="auto" w:fill="auto"/>
          </w:tcPr>
          <w:p w14:paraId="5DC53B55" w14:textId="6053D980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7" w:type="pct"/>
            <w:gridSpan w:val="3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142C9A4D" w14:textId="0BCBE450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a</w:t>
            </w:r>
          </w:p>
        </w:tc>
        <w:tc>
          <w:tcPr>
            <w:tcW w:w="252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0E283BF7" w14:textId="77777777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38912ADA" w14:textId="34CB1BBE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3425C8E9" w14:textId="5DD538BF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gridSpan w:val="6"/>
            <w:shd w:val="clear" w:color="auto" w:fill="auto"/>
          </w:tcPr>
          <w:p w14:paraId="0806EB89" w14:textId="54FFB9D6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2143E1E6" w14:textId="77777777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14C40C0D" w14:textId="7B34C7F5" w:rsidR="00A15C99" w:rsidRPr="007F0C0E" w:rsidRDefault="00A15C99" w:rsidP="0070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263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400F16BB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3167F35A" w14:textId="6AD55252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 w:val="restart"/>
          </w:tcPr>
          <w:p w14:paraId="79697C38" w14:textId="7CF2045A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graminearum </w:t>
            </w:r>
            <w:proofErr w:type="spellStart"/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</w:tr>
      <w:tr w:rsidR="00A15C99" w:rsidRPr="0049645B" w14:paraId="44911F26" w14:textId="5ECF60A9" w:rsidTr="0005230E">
        <w:trPr>
          <w:trHeight w:val="274"/>
        </w:trPr>
        <w:tc>
          <w:tcPr>
            <w:tcW w:w="169" w:type="pct"/>
            <w:tcBorders>
              <w:top w:val="single" w:sz="36" w:space="0" w:color="auto"/>
            </w:tcBorders>
            <w:shd w:val="clear" w:color="auto" w:fill="auto"/>
          </w:tcPr>
          <w:p w14:paraId="6857D3F4" w14:textId="67F4DA0B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8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3E772C5F" w14:textId="52FB7770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1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0C6B29AF" w14:textId="3E7A5A1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252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062AE396" w14:textId="32616A63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3669B022" w14:textId="6EF42575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0F96DC80" w14:textId="57EEE12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2995CD4E" w14:textId="36FE2B6B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72F1E2A7" w14:textId="71892FDD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2048D20C" w14:textId="443E03E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5C381E05" w14:textId="7287A52C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263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29F506A0" w14:textId="3A0A2FE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gridSpan w:val="2"/>
            <w:shd w:val="clear" w:color="auto" w:fill="auto"/>
          </w:tcPr>
          <w:p w14:paraId="72802DBC" w14:textId="1C1057E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8" w:type="pct"/>
            <w:vMerge/>
          </w:tcPr>
          <w:p w14:paraId="54BC1806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2AB9696C" w14:textId="4EF275D8" w:rsidTr="0005230E">
        <w:trPr>
          <w:trHeight w:val="265"/>
        </w:trPr>
        <w:tc>
          <w:tcPr>
            <w:tcW w:w="169" w:type="pct"/>
            <w:shd w:val="clear" w:color="auto" w:fill="auto"/>
          </w:tcPr>
          <w:p w14:paraId="01B22A79" w14:textId="617AB261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14:paraId="5382410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</w:tcPr>
          <w:p w14:paraId="2B142778" w14:textId="7CEE0D5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3F3AF353" w14:textId="64C16CD4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gridSpan w:val="2"/>
            <w:shd w:val="clear" w:color="auto" w:fill="auto"/>
          </w:tcPr>
          <w:p w14:paraId="539581A1" w14:textId="35F72133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299AEC75" w14:textId="60BFB7B2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376E1EB8" w14:textId="2F581238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169D46FF" w14:textId="7990494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63450899" w14:textId="2307827C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2C38BF3F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  <w:gridSpan w:val="3"/>
            <w:shd w:val="clear" w:color="auto" w:fill="auto"/>
          </w:tcPr>
          <w:p w14:paraId="3D1F1026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2"/>
            <w:shd w:val="clear" w:color="auto" w:fill="auto"/>
          </w:tcPr>
          <w:p w14:paraId="2E6B48D7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7" w:type="pct"/>
            <w:gridSpan w:val="2"/>
          </w:tcPr>
          <w:p w14:paraId="469FCD3D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24BCF198" w14:textId="7B917AF8" w:rsidTr="0005230E">
        <w:trPr>
          <w:trHeight w:val="275"/>
        </w:trPr>
        <w:tc>
          <w:tcPr>
            <w:tcW w:w="169" w:type="pct"/>
            <w:shd w:val="clear" w:color="auto" w:fill="auto"/>
          </w:tcPr>
          <w:p w14:paraId="632175A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14:paraId="15AB955C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</w:tcPr>
          <w:p w14:paraId="728DB067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40B55249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gridSpan w:val="2"/>
            <w:shd w:val="clear" w:color="auto" w:fill="auto"/>
          </w:tcPr>
          <w:p w14:paraId="07227F8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5183430C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33AFF781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00B6E908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0416913B" w14:textId="25F2EA7F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70CE362F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  <w:gridSpan w:val="3"/>
            <w:shd w:val="clear" w:color="auto" w:fill="auto"/>
          </w:tcPr>
          <w:p w14:paraId="3201A5CA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2"/>
            <w:shd w:val="clear" w:color="auto" w:fill="auto"/>
          </w:tcPr>
          <w:p w14:paraId="04420297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7" w:type="pct"/>
            <w:gridSpan w:val="2"/>
          </w:tcPr>
          <w:p w14:paraId="172765D2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34DF896A" w14:textId="5D79E827" w:rsidTr="0005230E">
        <w:trPr>
          <w:trHeight w:val="275"/>
        </w:trPr>
        <w:tc>
          <w:tcPr>
            <w:tcW w:w="169" w:type="pct"/>
            <w:shd w:val="clear" w:color="auto" w:fill="auto"/>
          </w:tcPr>
          <w:p w14:paraId="7BD8EBAE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14:paraId="4BD674A9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1" w:type="pct"/>
            <w:gridSpan w:val="2"/>
            <w:shd w:val="clear" w:color="auto" w:fill="auto"/>
          </w:tcPr>
          <w:p w14:paraId="7D465A5F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gridSpan w:val="2"/>
            <w:shd w:val="clear" w:color="auto" w:fill="auto"/>
          </w:tcPr>
          <w:p w14:paraId="0F05ECB2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gridSpan w:val="2"/>
            <w:shd w:val="clear" w:color="auto" w:fill="auto"/>
          </w:tcPr>
          <w:p w14:paraId="715617A4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6" w:type="pct"/>
            <w:gridSpan w:val="2"/>
            <w:shd w:val="clear" w:color="auto" w:fill="auto"/>
          </w:tcPr>
          <w:p w14:paraId="0ED5EA83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3F9267DA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6EA6DBE0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124E1DBC" w14:textId="68B74A5A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shd w:val="clear" w:color="auto" w:fill="auto"/>
          </w:tcPr>
          <w:p w14:paraId="59D7646D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  <w:gridSpan w:val="3"/>
            <w:shd w:val="clear" w:color="auto" w:fill="auto"/>
          </w:tcPr>
          <w:p w14:paraId="37348D1A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2"/>
            <w:shd w:val="clear" w:color="auto" w:fill="auto"/>
          </w:tcPr>
          <w:p w14:paraId="761600AC" w14:textId="77777777" w:rsidR="00A15C99" w:rsidRPr="0049645B" w:rsidRDefault="00A15C99" w:rsidP="007009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7" w:type="pct"/>
            <w:gridSpan w:val="2"/>
          </w:tcPr>
          <w:p w14:paraId="28CC0938" w14:textId="77777777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A15C99" w:rsidRPr="0049645B" w14:paraId="39F83866" w14:textId="368A7625" w:rsidTr="0005230E">
        <w:trPr>
          <w:trHeight w:val="275"/>
        </w:trPr>
        <w:tc>
          <w:tcPr>
            <w:tcW w:w="169" w:type="pct"/>
            <w:tcBorders>
              <w:bottom w:val="single" w:sz="36" w:space="0" w:color="auto"/>
            </w:tcBorders>
            <w:shd w:val="clear" w:color="auto" w:fill="auto"/>
          </w:tcPr>
          <w:p w14:paraId="6A8EBD0A" w14:textId="77777777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3" w:type="pct"/>
            <w:gridSpan w:val="3"/>
            <w:tcBorders>
              <w:bottom w:val="single" w:sz="36" w:space="0" w:color="auto"/>
            </w:tcBorders>
            <w:shd w:val="clear" w:color="auto" w:fill="B4C6E7" w:themeFill="accent1" w:themeFillTint="66"/>
          </w:tcPr>
          <w:p w14:paraId="204340D4" w14:textId="5CDFDD1F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b</w:t>
            </w:r>
          </w:p>
        </w:tc>
        <w:tc>
          <w:tcPr>
            <w:tcW w:w="247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4F1AC60E" w14:textId="539C15C3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gridSpan w:val="2"/>
            <w:tcBorders>
              <w:bottom w:val="single" w:sz="36" w:space="0" w:color="auto"/>
            </w:tcBorders>
            <w:shd w:val="clear" w:color="auto" w:fill="FFE599" w:themeFill="accent4" w:themeFillTint="66"/>
          </w:tcPr>
          <w:p w14:paraId="512CDF8A" w14:textId="2B17C740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2</w:t>
            </w:r>
          </w:p>
        </w:tc>
        <w:tc>
          <w:tcPr>
            <w:tcW w:w="246" w:type="pct"/>
            <w:gridSpan w:val="2"/>
            <w:tcBorders>
              <w:bottom w:val="single" w:sz="36" w:space="0" w:color="auto"/>
            </w:tcBorders>
            <w:shd w:val="clear" w:color="auto" w:fill="auto"/>
          </w:tcPr>
          <w:p w14:paraId="41888833" w14:textId="77777777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gridSpan w:val="6"/>
            <w:shd w:val="clear" w:color="auto" w:fill="auto"/>
          </w:tcPr>
          <w:p w14:paraId="07082C97" w14:textId="4FD484B5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079DE2F7" w14:textId="50DBEFC0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bottom w:val="single" w:sz="36" w:space="0" w:color="auto"/>
            </w:tcBorders>
            <w:shd w:val="clear" w:color="auto" w:fill="A8D08D" w:themeFill="accent6" w:themeFillTint="99"/>
          </w:tcPr>
          <w:p w14:paraId="23C8598D" w14:textId="491DCC3D" w:rsidR="00A15C99" w:rsidRPr="007F0C0E" w:rsidRDefault="00A15C99" w:rsidP="00C4034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7F0C0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1</w:t>
            </w:r>
          </w:p>
        </w:tc>
        <w:tc>
          <w:tcPr>
            <w:tcW w:w="255" w:type="pct"/>
            <w:gridSpan w:val="3"/>
            <w:tcBorders>
              <w:bottom w:val="single" w:sz="36" w:space="0" w:color="auto"/>
            </w:tcBorders>
            <w:shd w:val="clear" w:color="auto" w:fill="auto"/>
          </w:tcPr>
          <w:p w14:paraId="58202D85" w14:textId="77777777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2"/>
            <w:shd w:val="clear" w:color="auto" w:fill="auto"/>
          </w:tcPr>
          <w:p w14:paraId="6F340948" w14:textId="1FFC0E96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7" w:type="pct"/>
            <w:gridSpan w:val="2"/>
            <w:vMerge w:val="restart"/>
          </w:tcPr>
          <w:p w14:paraId="78E34A3F" w14:textId="58E4F820" w:rsidR="00A15C99" w:rsidRPr="00A15C99" w:rsidRDefault="00A15C99" w:rsidP="00A15C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A15C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eudograminearum</w:t>
            </w:r>
            <w:proofErr w:type="spellEnd"/>
          </w:p>
        </w:tc>
      </w:tr>
      <w:tr w:rsidR="00A15C99" w:rsidRPr="0049645B" w14:paraId="59A03DBE" w14:textId="42A446CD" w:rsidTr="0005230E">
        <w:trPr>
          <w:trHeight w:val="275"/>
        </w:trPr>
        <w:tc>
          <w:tcPr>
            <w:tcW w:w="169" w:type="pct"/>
            <w:tcBorders>
              <w:top w:val="single" w:sz="36" w:space="0" w:color="auto"/>
            </w:tcBorders>
            <w:shd w:val="clear" w:color="auto" w:fill="auto"/>
          </w:tcPr>
          <w:p w14:paraId="3CA0608D" w14:textId="375DB86E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6FA4D391" w14:textId="05F1FAA4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241" w:type="pct"/>
            <w:gridSpan w:val="2"/>
            <w:tcBorders>
              <w:top w:val="single" w:sz="36" w:space="0" w:color="auto"/>
            </w:tcBorders>
            <w:shd w:val="clear" w:color="auto" w:fill="B4C6E7" w:themeFill="accent1" w:themeFillTint="66"/>
          </w:tcPr>
          <w:p w14:paraId="2155536B" w14:textId="711722E7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247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616DFF85" w14:textId="25FBB195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gridSpan w:val="2"/>
            <w:tcBorders>
              <w:top w:val="single" w:sz="36" w:space="0" w:color="auto"/>
            </w:tcBorders>
            <w:shd w:val="clear" w:color="auto" w:fill="FFE599" w:themeFill="accent4" w:themeFillTint="66"/>
          </w:tcPr>
          <w:p w14:paraId="53F06E60" w14:textId="14784015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246" w:type="pct"/>
            <w:gridSpan w:val="2"/>
            <w:tcBorders>
              <w:top w:val="single" w:sz="36" w:space="0" w:color="auto"/>
            </w:tcBorders>
            <w:shd w:val="clear" w:color="auto" w:fill="auto"/>
          </w:tcPr>
          <w:p w14:paraId="49C749A4" w14:textId="77777777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6" w:type="pct"/>
            <w:gridSpan w:val="3"/>
            <w:shd w:val="clear" w:color="auto" w:fill="auto"/>
          </w:tcPr>
          <w:p w14:paraId="7D610093" w14:textId="773C4E65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gridSpan w:val="3"/>
            <w:shd w:val="clear" w:color="auto" w:fill="auto"/>
          </w:tcPr>
          <w:p w14:paraId="0D600C1B" w14:textId="26F3EF9E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38BD0F4C" w14:textId="5FA347B6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gridSpan w:val="3"/>
            <w:tcBorders>
              <w:top w:val="single" w:sz="36" w:space="0" w:color="auto"/>
            </w:tcBorders>
            <w:shd w:val="clear" w:color="auto" w:fill="A8D08D" w:themeFill="accent6" w:themeFillTint="99"/>
          </w:tcPr>
          <w:p w14:paraId="4800A5E2" w14:textId="060E0872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4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255" w:type="pct"/>
            <w:gridSpan w:val="3"/>
            <w:tcBorders>
              <w:top w:val="single" w:sz="36" w:space="0" w:color="auto"/>
            </w:tcBorders>
            <w:shd w:val="clear" w:color="auto" w:fill="auto"/>
          </w:tcPr>
          <w:p w14:paraId="5BE8AFAF" w14:textId="7F8E584D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3" w:type="pct"/>
            <w:gridSpan w:val="2"/>
            <w:shd w:val="clear" w:color="auto" w:fill="auto"/>
          </w:tcPr>
          <w:p w14:paraId="7122B8A0" w14:textId="20A1F059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17" w:type="pct"/>
            <w:gridSpan w:val="2"/>
            <w:vMerge/>
          </w:tcPr>
          <w:p w14:paraId="333D0050" w14:textId="77777777" w:rsidR="00A15C99" w:rsidRPr="0049645B" w:rsidRDefault="00A15C99" w:rsidP="00C403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FFDDF25" w14:textId="239D464F" w:rsidR="008C6F54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7783"/>
      </w:tblGrid>
      <w:tr w:rsidR="002E51C5" w14:paraId="7ED4C95F" w14:textId="77777777" w:rsidTr="00A15C99">
        <w:trPr>
          <w:trHeight w:val="292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F901B" w14:textId="43682F5B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on names: </w:t>
            </w:r>
            <w:r w:rsidRPr="007F0C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1</w:t>
            </w:r>
            <w:r w:rsidR="00A15C99" w:rsidRPr="007F0C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7F0C0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– 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05D7" w14:textId="53179E3D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5057D" w14:textId="4FD90167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053F7" w14:textId="016D0EAF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</w:tcPr>
          <w:p w14:paraId="0862167B" w14:textId="494FFEBC" w:rsidR="002E51C5" w:rsidRPr="00A15C99" w:rsidRDefault="002E51C5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A15C99" w:rsidRPr="00E5671D" w14:paraId="5D11687E" w14:textId="77777777" w:rsidTr="00E85716">
        <w:trPr>
          <w:trHeight w:val="26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E18AA" w14:textId="77777777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n type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43E42EA" w14:textId="7450BD87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85716">
              <w:rPr>
                <w:rFonts w:ascii="Times New Roman" w:hAnsi="Times New Roman" w:cs="Times New Roman"/>
                <w:sz w:val="20"/>
                <w:szCs w:val="20"/>
                <w:shd w:val="clear" w:color="auto" w:fill="A8D08D" w:themeFill="accent6" w:themeFillTint="99"/>
                <w:lang w:val="en-US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</w:tcPr>
          <w:p w14:paraId="2399D929" w14:textId="40807D1E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02CBEAD" w14:textId="279FE53B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E950" w14:textId="7AFBC41F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7783" w:type="dxa"/>
            <w:tcBorders>
              <w:top w:val="nil"/>
              <w:left w:val="nil"/>
              <w:bottom w:val="nil"/>
              <w:right w:val="nil"/>
            </w:tcBorders>
          </w:tcPr>
          <w:p w14:paraId="0B525C36" w14:textId="3D8D5023" w:rsidR="00A15C99" w:rsidRPr="00A15C99" w:rsidRDefault="00A15C99" w:rsidP="00B95DA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G type: </w:t>
            </w: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 - LAGLIDADG, ○ - GIY-YIG</w:t>
            </w:r>
          </w:p>
        </w:tc>
      </w:tr>
    </w:tbl>
    <w:p w14:paraId="639EFE3E" w14:textId="77777777" w:rsidR="002E51C5" w:rsidRPr="0049645B" w:rsidRDefault="002E51C5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415595F" w14:textId="2BA5F20F" w:rsidR="008C6F54" w:rsidRDefault="008C6F54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1843EF49" w14:textId="013F8217" w:rsidR="00B95DAA" w:rsidRDefault="00B95DAA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7C6E532A" w14:textId="77777777" w:rsidR="00B95DAA" w:rsidRPr="0049645B" w:rsidRDefault="00B95DAA" w:rsidP="008C6F54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</w:p>
    <w:p w14:paraId="234DA017" w14:textId="439699DB" w:rsidR="00797A14" w:rsidRDefault="00F23421" w:rsidP="00264A27">
      <w:pPr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le </w:t>
      </w:r>
      <w:r w:rsidR="00A03FB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797A14" w:rsidRPr="00B57521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. </w:t>
      </w:r>
      <w:r w:rsidR="00E5671D" w:rsidRPr="00C11EBF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Distribution </w:t>
      </w:r>
      <w:r w:rsidR="00E5671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of </w:t>
      </w:r>
      <w:r w:rsidR="00E5671D" w:rsidRPr="000A39DD">
        <w:rPr>
          <w:rFonts w:ascii="Times New Roman" w:eastAsia="LiberationSerif" w:hAnsi="Times New Roman" w:cs="Times New Roman"/>
          <w:b/>
          <w:bCs/>
          <w:sz w:val="24"/>
          <w:szCs w:val="24"/>
          <w:lang w:val="en-US"/>
        </w:rPr>
        <w:t xml:space="preserve">HEG </w:t>
      </w:r>
      <w:r w:rsidR="00E5671D" w:rsidRPr="000A39DD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homologs</w:t>
      </w:r>
      <w:r w:rsidR="00E5671D" w:rsidRPr="000A39DD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E5671D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the</w:t>
      </w:r>
      <w:r w:rsidR="00E5671D" w:rsidRPr="00B57521">
        <w:rPr>
          <w:rStyle w:val="css-1mvqu5k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5671D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Gen</w:t>
      </w:r>
      <w:r w:rsidR="00E5671D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E5671D" w:rsidRPr="00B57521">
        <w:rPr>
          <w:rStyle w:val="css-u5lv7w"/>
          <w:rFonts w:ascii="Times New Roman" w:hAnsi="Times New Roman" w:cs="Times New Roman"/>
          <w:b/>
          <w:bCs/>
          <w:sz w:val="24"/>
          <w:szCs w:val="24"/>
          <w:lang w:val="en-US"/>
        </w:rPr>
        <w:t>ank</w:t>
      </w:r>
      <w:r w:rsidR="00E5671D" w:rsidRPr="00B57521">
        <w:rPr>
          <w:rStyle w:val="css-aurft1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collection</w:t>
      </w:r>
    </w:p>
    <w:p w14:paraId="03992C3F" w14:textId="77777777" w:rsidR="00E5671D" w:rsidRPr="0049645B" w:rsidRDefault="00E5671D" w:rsidP="00264A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-Siatka"/>
        <w:tblW w:w="6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636"/>
        <w:gridCol w:w="582"/>
        <w:gridCol w:w="581"/>
        <w:gridCol w:w="636"/>
        <w:gridCol w:w="636"/>
      </w:tblGrid>
      <w:tr w:rsidR="0089300F" w:rsidRPr="00B57521" w14:paraId="6816C425" w14:textId="77777777" w:rsidTr="0089300F">
        <w:tc>
          <w:tcPr>
            <w:tcW w:w="3802" w:type="dxa"/>
            <w:vMerge w:val="restart"/>
          </w:tcPr>
          <w:p w14:paraId="2976C82F" w14:textId="77777777" w:rsidR="0089300F" w:rsidRPr="00B57521" w:rsidRDefault="0089300F" w:rsidP="00734C92">
            <w:pPr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ost</w:t>
            </w:r>
          </w:p>
        </w:tc>
        <w:tc>
          <w:tcPr>
            <w:tcW w:w="636" w:type="dxa"/>
          </w:tcPr>
          <w:p w14:paraId="55A24D2E" w14:textId="77777777" w:rsidR="0089300F" w:rsidRPr="00B57521" w:rsidRDefault="0089300F" w:rsidP="00734C92">
            <w:pPr>
              <w:jc w:val="center"/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435" w:type="dxa"/>
            <w:gridSpan w:val="4"/>
          </w:tcPr>
          <w:p w14:paraId="58E86FD3" w14:textId="7DDC7C37" w:rsidR="0089300F" w:rsidRPr="00B57521" w:rsidRDefault="0089300F" w:rsidP="00C70D08">
            <w:pPr>
              <w:jc w:val="center"/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on and HEG</w:t>
            </w:r>
          </w:p>
        </w:tc>
      </w:tr>
      <w:tr w:rsidR="0089300F" w:rsidRPr="00B57521" w14:paraId="3BFDB08E" w14:textId="77777777" w:rsidTr="0089300F">
        <w:trPr>
          <w:trHeight w:val="341"/>
        </w:trPr>
        <w:tc>
          <w:tcPr>
            <w:tcW w:w="3802" w:type="dxa"/>
            <w:vMerge/>
          </w:tcPr>
          <w:p w14:paraId="4C6FBF1E" w14:textId="77777777" w:rsidR="0089300F" w:rsidRPr="00B57521" w:rsidRDefault="0089300F" w:rsidP="00734C92">
            <w:pPr>
              <w:jc w:val="center"/>
              <w:rPr>
                <w:rStyle w:val="Wyrnienieintensywne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799" w:type="dxa"/>
            <w:gridSpan w:val="3"/>
          </w:tcPr>
          <w:p w14:paraId="3EFA5E9D" w14:textId="77777777" w:rsidR="00C70D08" w:rsidRDefault="00C70D08" w:rsidP="00734C92">
            <w:pPr>
              <w:jc w:val="center"/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</w:pPr>
          </w:p>
          <w:p w14:paraId="7603CF84" w14:textId="0FB21C75" w:rsidR="0089300F" w:rsidRPr="00B57521" w:rsidRDefault="0089300F" w:rsidP="00734C92">
            <w:pPr>
              <w:jc w:val="center"/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636" w:type="dxa"/>
          </w:tcPr>
          <w:p w14:paraId="6595022E" w14:textId="77777777" w:rsidR="0089300F" w:rsidRPr="00B57521" w:rsidRDefault="0089300F" w:rsidP="00734C92">
            <w:pPr>
              <w:jc w:val="center"/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</w:tcPr>
          <w:p w14:paraId="4A17CB9D" w14:textId="77777777" w:rsidR="00C70D08" w:rsidRDefault="00C70D08" w:rsidP="00734C92">
            <w:pPr>
              <w:jc w:val="center"/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</w:pPr>
          </w:p>
          <w:p w14:paraId="0B3CF132" w14:textId="260C8A06" w:rsidR="0089300F" w:rsidRPr="00B57521" w:rsidRDefault="0089300F" w:rsidP="00734C92">
            <w:pPr>
              <w:jc w:val="center"/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</w:pPr>
            <w:r w:rsidRPr="00B57521">
              <w:rPr>
                <w:rStyle w:val="Wyrnienieintensywne"/>
                <w:rFonts w:ascii="Times New Roman" w:hAnsi="Times New Roman" w:cs="Times New Roman"/>
                <w:sz w:val="20"/>
                <w:szCs w:val="20"/>
              </w:rPr>
              <w:t>atp9</w:t>
            </w:r>
          </w:p>
        </w:tc>
      </w:tr>
      <w:tr w:rsidR="0089300F" w:rsidRPr="007F0C0E" w14:paraId="0A126F52" w14:textId="77777777" w:rsidTr="0089300F">
        <w:tc>
          <w:tcPr>
            <w:tcW w:w="3802" w:type="dxa"/>
            <w:vMerge/>
          </w:tcPr>
          <w:p w14:paraId="0E6B0391" w14:textId="77777777" w:rsidR="0089300F" w:rsidRPr="00B57521" w:rsidRDefault="0089300F" w:rsidP="00734C92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3A748C32" w14:textId="77777777" w:rsidR="0089300F" w:rsidRPr="007F0C0E" w:rsidRDefault="0089300F" w:rsidP="00734C9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F0C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a</w:t>
            </w:r>
          </w:p>
        </w:tc>
        <w:tc>
          <w:tcPr>
            <w:tcW w:w="582" w:type="dxa"/>
            <w:shd w:val="clear" w:color="auto" w:fill="auto"/>
          </w:tcPr>
          <w:p w14:paraId="24332EAF" w14:textId="77777777" w:rsidR="0089300F" w:rsidRPr="007F0C0E" w:rsidRDefault="0089300F" w:rsidP="00734C9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F0C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b</w:t>
            </w:r>
          </w:p>
        </w:tc>
        <w:tc>
          <w:tcPr>
            <w:tcW w:w="581" w:type="dxa"/>
            <w:shd w:val="clear" w:color="auto" w:fill="auto"/>
          </w:tcPr>
          <w:p w14:paraId="5A92C537" w14:textId="77777777" w:rsidR="0089300F" w:rsidRPr="007F0C0E" w:rsidRDefault="0089300F" w:rsidP="00734C9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F0C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2</w:t>
            </w:r>
          </w:p>
        </w:tc>
        <w:tc>
          <w:tcPr>
            <w:tcW w:w="636" w:type="dxa"/>
          </w:tcPr>
          <w:p w14:paraId="25E2DDE4" w14:textId="77777777" w:rsidR="0089300F" w:rsidRPr="007F0C0E" w:rsidRDefault="0089300F" w:rsidP="00734C9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A76C93A" w14:textId="208192A1" w:rsidR="0089300F" w:rsidRPr="007F0C0E" w:rsidRDefault="0089300F" w:rsidP="00734C92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F0C0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i1</w:t>
            </w:r>
          </w:p>
        </w:tc>
      </w:tr>
      <w:tr w:rsidR="0089300F" w:rsidRPr="00B57521" w14:paraId="443D8097" w14:textId="77777777" w:rsidTr="0089300F">
        <w:tc>
          <w:tcPr>
            <w:tcW w:w="3802" w:type="dxa"/>
            <w:shd w:val="clear" w:color="auto" w:fill="auto"/>
          </w:tcPr>
          <w:p w14:paraId="5803DC3C" w14:textId="77777777" w:rsidR="0089300F" w:rsidRPr="00B57521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</w:p>
        </w:tc>
        <w:tc>
          <w:tcPr>
            <w:tcW w:w="636" w:type="dxa"/>
            <w:shd w:val="clear" w:color="auto" w:fill="8EAADB" w:themeFill="accent1" w:themeFillTint="99"/>
          </w:tcPr>
          <w:p w14:paraId="2724DBC4" w14:textId="04A66E01" w:rsidR="0089300F" w:rsidRPr="00B57521" w:rsidRDefault="0089300F" w:rsidP="00CB4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582" w:type="dxa"/>
            <w:shd w:val="clear" w:color="auto" w:fill="8EAADB" w:themeFill="accent1" w:themeFillTint="99"/>
          </w:tcPr>
          <w:p w14:paraId="4C0FAC3E" w14:textId="7FD6CBDD" w:rsidR="0089300F" w:rsidRPr="00B57521" w:rsidRDefault="0089300F" w:rsidP="00CB4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●</w:t>
            </w:r>
          </w:p>
        </w:tc>
        <w:tc>
          <w:tcPr>
            <w:tcW w:w="581" w:type="dxa"/>
            <w:shd w:val="clear" w:color="auto" w:fill="FFD966" w:themeFill="accent4" w:themeFillTint="99"/>
          </w:tcPr>
          <w:p w14:paraId="104FAFA7" w14:textId="47652319" w:rsidR="0089300F" w:rsidRPr="00B57521" w:rsidRDefault="0089300F" w:rsidP="00CB4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  <w:tc>
          <w:tcPr>
            <w:tcW w:w="636" w:type="dxa"/>
            <w:shd w:val="clear" w:color="auto" w:fill="FFFFFF" w:themeFill="background1"/>
          </w:tcPr>
          <w:p w14:paraId="12D6C4EB" w14:textId="77777777" w:rsidR="0089300F" w:rsidRPr="00B57521" w:rsidRDefault="0089300F" w:rsidP="00CB494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6" w:type="dxa"/>
            <w:shd w:val="clear" w:color="auto" w:fill="A8D08D" w:themeFill="accent6" w:themeFillTint="99"/>
          </w:tcPr>
          <w:p w14:paraId="5C124713" w14:textId="0B673E89" w:rsidR="0089300F" w:rsidRPr="00B57521" w:rsidRDefault="0089300F" w:rsidP="00CB49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5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○</w:t>
            </w:r>
          </w:p>
        </w:tc>
      </w:tr>
      <w:tr w:rsidR="0089300F" w:rsidRPr="00B57521" w14:paraId="0C8AEDFF" w14:textId="77777777" w:rsidTr="000A289C">
        <w:tc>
          <w:tcPr>
            <w:tcW w:w="3802" w:type="dxa"/>
            <w:shd w:val="clear" w:color="auto" w:fill="auto"/>
          </w:tcPr>
          <w:p w14:paraId="00454794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F. cerealis</w:t>
            </w:r>
          </w:p>
        </w:tc>
        <w:tc>
          <w:tcPr>
            <w:tcW w:w="636" w:type="dxa"/>
            <w:shd w:val="clear" w:color="auto" w:fill="auto"/>
          </w:tcPr>
          <w:p w14:paraId="7CD7A160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7756CAF2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57B4A3D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31990EF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2B739795" w14:textId="544D3938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6F11456E" w14:textId="77777777" w:rsidTr="000A289C">
        <w:tc>
          <w:tcPr>
            <w:tcW w:w="3802" w:type="dxa"/>
            <w:shd w:val="clear" w:color="auto" w:fill="auto"/>
          </w:tcPr>
          <w:p w14:paraId="48D91253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.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ulmoum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4AA0C6F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14FD5F73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57438C5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5D91A536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105A30DD" w14:textId="57E093C4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7AD2856E" w14:textId="77777777" w:rsidTr="000A289C">
        <w:tc>
          <w:tcPr>
            <w:tcW w:w="3802" w:type="dxa"/>
            <w:shd w:val="clear" w:color="auto" w:fill="auto"/>
          </w:tcPr>
          <w:p w14:paraId="04A1812E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. graminearum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.s</w:t>
            </w:r>
            <w:proofErr w:type="spellEnd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636" w:type="dxa"/>
            <w:shd w:val="clear" w:color="auto" w:fill="auto"/>
          </w:tcPr>
          <w:p w14:paraId="42E56AB2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763B1636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53D016D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2882DEF8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2DDC6319" w14:textId="377BEEBF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347D7B96" w14:textId="77777777" w:rsidTr="000A289C">
        <w:tc>
          <w:tcPr>
            <w:tcW w:w="3802" w:type="dxa"/>
            <w:shd w:val="clear" w:color="auto" w:fill="auto"/>
          </w:tcPr>
          <w:p w14:paraId="7955B482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F.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seudograminearum</w:t>
            </w:r>
            <w:proofErr w:type="spellEnd"/>
          </w:p>
        </w:tc>
        <w:tc>
          <w:tcPr>
            <w:tcW w:w="636" w:type="dxa"/>
            <w:shd w:val="clear" w:color="auto" w:fill="000000" w:themeFill="text1"/>
          </w:tcPr>
          <w:p w14:paraId="67FAE0A0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1E884EA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3DAE5C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73D67123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5623BFAF" w14:textId="3FB091CE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49FF35CC" w14:textId="77777777" w:rsidTr="000A289C">
        <w:tc>
          <w:tcPr>
            <w:tcW w:w="3802" w:type="dxa"/>
            <w:shd w:val="clear" w:color="auto" w:fill="auto"/>
          </w:tcPr>
          <w:p w14:paraId="4CFAE941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lachii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50D3528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5612F9A9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3100ADB3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 w14:paraId="3763640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000000" w:themeFill="text1"/>
          </w:tcPr>
          <w:p w14:paraId="65F38341" w14:textId="04BF3BBD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5263BB15" w14:textId="77777777" w:rsidTr="000A289C">
        <w:tc>
          <w:tcPr>
            <w:tcW w:w="3802" w:type="dxa"/>
            <w:shd w:val="clear" w:color="auto" w:fill="auto"/>
          </w:tcPr>
          <w:p w14:paraId="5EBFB424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usarium </w:t>
            </w: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xysporum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7B6EAB88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000000" w:themeFill="text1"/>
          </w:tcPr>
          <w:p w14:paraId="5FB7742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1BF087E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1DCD0D49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2C9B06E1" w14:textId="7B022EDF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1E1D7DC6" w14:textId="77777777" w:rsidTr="000A289C">
        <w:tc>
          <w:tcPr>
            <w:tcW w:w="3802" w:type="dxa"/>
            <w:shd w:val="clear" w:color="auto" w:fill="auto"/>
          </w:tcPr>
          <w:p w14:paraId="3C6594D6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</w:t>
            </w: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200BAACA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808080" w:themeFill="background1" w:themeFillShade="80"/>
          </w:tcPr>
          <w:p w14:paraId="7AA3C113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7732F0D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734B1502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0A70A2AD" w14:textId="5E836F20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401F6AC6" w14:textId="77777777" w:rsidTr="000A289C">
        <w:tc>
          <w:tcPr>
            <w:tcW w:w="3802" w:type="dxa"/>
            <w:shd w:val="clear" w:color="auto" w:fill="auto"/>
          </w:tcPr>
          <w:p w14:paraId="472FCBE9" w14:textId="3C23F96A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nnulohypoxylon</w:t>
            </w:r>
            <w:proofErr w:type="spellEnd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tygium</w:t>
            </w:r>
            <w:proofErr w:type="spellEnd"/>
          </w:p>
        </w:tc>
        <w:tc>
          <w:tcPr>
            <w:tcW w:w="636" w:type="dxa"/>
            <w:shd w:val="clear" w:color="auto" w:fill="F2F2F2" w:themeFill="background1" w:themeFillShade="F2"/>
          </w:tcPr>
          <w:p w14:paraId="0FAE8A28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35F6D236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58EB2580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7B615B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00A8F11" w14:textId="2271EDA2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1D6D3356" w14:textId="77777777" w:rsidTr="000A289C">
        <w:tc>
          <w:tcPr>
            <w:tcW w:w="3802" w:type="dxa"/>
            <w:shd w:val="clear" w:color="auto" w:fill="auto"/>
          </w:tcPr>
          <w:p w14:paraId="33B1566A" w14:textId="503FBB6C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ipolaris</w:t>
            </w:r>
            <w:proofErr w:type="spellEnd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okei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354CFDC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F2F2F2" w:themeFill="background1" w:themeFillShade="F2"/>
          </w:tcPr>
          <w:p w14:paraId="65B1340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5A26D8B9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2887FA5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1F5510AB" w14:textId="6F6C4B0C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4140DF06" w14:textId="77777777" w:rsidTr="0089300F">
        <w:tc>
          <w:tcPr>
            <w:tcW w:w="3802" w:type="dxa"/>
            <w:shd w:val="clear" w:color="auto" w:fill="auto"/>
          </w:tcPr>
          <w:p w14:paraId="26504F98" w14:textId="00DFF850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hrysoporthe</w:t>
            </w:r>
            <w:proofErr w:type="spellEnd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ustroafricana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720A49B7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0FBAE6F9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103B8AB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765EADF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7465BE9" w14:textId="039B42CF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7BD440A4" w14:textId="77777777" w:rsidTr="0089300F">
        <w:tc>
          <w:tcPr>
            <w:tcW w:w="3802" w:type="dxa"/>
            <w:shd w:val="clear" w:color="auto" w:fill="auto"/>
          </w:tcPr>
          <w:p w14:paraId="72C1ACE4" w14:textId="2263FC3C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ordyceps</w:t>
            </w:r>
            <w:proofErr w:type="spellEnd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icadae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0B12A77C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65AFEEE0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296BF55F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3CD780AB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2F2F2" w:themeFill="background1" w:themeFillShade="F2"/>
          </w:tcPr>
          <w:p w14:paraId="2DB109DD" w14:textId="294450AB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5514305C" w14:textId="77777777" w:rsidTr="0089300F">
        <w:tc>
          <w:tcPr>
            <w:tcW w:w="3802" w:type="dxa"/>
            <w:shd w:val="clear" w:color="auto" w:fill="auto"/>
          </w:tcPr>
          <w:p w14:paraId="0C6B1938" w14:textId="42DB6E34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yphonectria</w:t>
            </w:r>
            <w:proofErr w:type="spellEnd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52CB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arasitica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03B33F55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0E914605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F2F2F2" w:themeFill="background1" w:themeFillShade="F2"/>
          </w:tcPr>
          <w:p w14:paraId="7637F2BF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E593295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auto"/>
          </w:tcPr>
          <w:p w14:paraId="5B688DC9" w14:textId="32700414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0694C6AF" w14:textId="77777777" w:rsidTr="000A289C">
        <w:tc>
          <w:tcPr>
            <w:tcW w:w="3802" w:type="dxa"/>
            <w:shd w:val="clear" w:color="auto" w:fill="auto"/>
          </w:tcPr>
          <w:p w14:paraId="69950BC5" w14:textId="77777777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eurospora</w:t>
            </w:r>
            <w:proofErr w:type="spellEnd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584A0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crassa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15F1654D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808080" w:themeFill="background1" w:themeFillShade="80"/>
          </w:tcPr>
          <w:p w14:paraId="68C8018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auto"/>
          </w:tcPr>
          <w:p w14:paraId="5BF08278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14:paraId="18A598C8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14:paraId="4A2B9F8D" w14:textId="0EF64444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300F" w:rsidRPr="00B57521" w14:paraId="3FD359EC" w14:textId="77777777" w:rsidTr="000A289C">
        <w:tc>
          <w:tcPr>
            <w:tcW w:w="3802" w:type="dxa"/>
            <w:shd w:val="clear" w:color="auto" w:fill="auto"/>
          </w:tcPr>
          <w:p w14:paraId="5586F6EB" w14:textId="0BDFBD96" w:rsidR="0089300F" w:rsidRPr="00584A00" w:rsidRDefault="0089300F" w:rsidP="00734C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1B45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phiocordyceps</w:t>
            </w:r>
            <w:proofErr w:type="spellEnd"/>
            <w:r w:rsidRPr="001B45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1B458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sinensis</w:t>
            </w:r>
            <w:proofErr w:type="spellEnd"/>
          </w:p>
        </w:tc>
        <w:tc>
          <w:tcPr>
            <w:tcW w:w="636" w:type="dxa"/>
            <w:shd w:val="clear" w:color="auto" w:fill="F2F2F2" w:themeFill="background1" w:themeFillShade="F2"/>
          </w:tcPr>
          <w:p w14:paraId="35BB68C4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2" w:type="dxa"/>
            <w:shd w:val="clear" w:color="auto" w:fill="auto"/>
          </w:tcPr>
          <w:p w14:paraId="71AF0769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1" w:type="dxa"/>
            <w:shd w:val="clear" w:color="auto" w:fill="auto"/>
          </w:tcPr>
          <w:p w14:paraId="62BC29AC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14:paraId="53B84E1E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</w:tcPr>
          <w:p w14:paraId="6797A64A" w14:textId="23E2ED5A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9300F" w:rsidRPr="00B57521" w14:paraId="0C3D84B8" w14:textId="77777777" w:rsidTr="000A289C">
        <w:tc>
          <w:tcPr>
            <w:tcW w:w="3802" w:type="dxa"/>
          </w:tcPr>
          <w:p w14:paraId="0DE2BE7B" w14:textId="77777777" w:rsidR="0089300F" w:rsidRPr="00584A00" w:rsidRDefault="0089300F" w:rsidP="00734C92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stalotiopsis</w:t>
            </w:r>
            <w:proofErr w:type="spellEnd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ci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4EB229F5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808080" w:themeFill="background1" w:themeFillShade="80"/>
          </w:tcPr>
          <w:p w14:paraId="24007B77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418D4771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186C935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1EA3C807" w14:textId="6099A61E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9300F" w:rsidRPr="00B57521" w14:paraId="7DA379AD" w14:textId="77777777" w:rsidTr="00FF2399">
        <w:tc>
          <w:tcPr>
            <w:tcW w:w="3802" w:type="dxa"/>
          </w:tcPr>
          <w:p w14:paraId="5748D128" w14:textId="1AD5B702" w:rsidR="0089300F" w:rsidRPr="00584A00" w:rsidRDefault="0089300F" w:rsidP="00342E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42E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Pyronema</w:t>
            </w:r>
            <w:proofErr w:type="spellEnd"/>
            <w:r w:rsidRPr="00342E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42E3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omphalodes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1F8CC1A0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75ECE5A6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1C32F8EF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303045FA" w14:textId="77777777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2F2F2" w:themeFill="background1" w:themeFillShade="F2"/>
          </w:tcPr>
          <w:p w14:paraId="6A84A464" w14:textId="2AE1B6D8" w:rsidR="0089300F" w:rsidRPr="00B57521" w:rsidRDefault="0089300F" w:rsidP="00734C9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F2399" w:rsidRPr="00B57521" w14:paraId="581EA5DE" w14:textId="77777777" w:rsidTr="000A289C">
        <w:tc>
          <w:tcPr>
            <w:tcW w:w="3802" w:type="dxa"/>
          </w:tcPr>
          <w:p w14:paraId="6990A527" w14:textId="44EB9DB4" w:rsidR="00FF2399" w:rsidRPr="00FF2399" w:rsidRDefault="00FF2399" w:rsidP="00FF239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FF2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ytalidium</w:t>
            </w:r>
            <w:proofErr w:type="spellEnd"/>
            <w:r w:rsidRPr="00FF23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636" w:type="dxa"/>
            <w:shd w:val="clear" w:color="auto" w:fill="F2F2F2" w:themeFill="background1" w:themeFillShade="F2"/>
          </w:tcPr>
          <w:p w14:paraId="6D1CC46C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03A85BB9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6CD37EAD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8AFB514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2F2F2" w:themeFill="background1" w:themeFillShade="F2"/>
          </w:tcPr>
          <w:p w14:paraId="57C2680D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F2399" w:rsidRPr="00B57521" w14:paraId="64D3D4FC" w14:textId="77777777" w:rsidTr="000A289C">
        <w:tc>
          <w:tcPr>
            <w:tcW w:w="3802" w:type="dxa"/>
          </w:tcPr>
          <w:p w14:paraId="6D20BF6B" w14:textId="1736F6B3" w:rsidR="00FF2399" w:rsidRPr="00584A00" w:rsidRDefault="00FF2399" w:rsidP="00FF23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rdaria</w:t>
            </w:r>
            <w:proofErr w:type="spellEnd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4A0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crospora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1C5C6F39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808080" w:themeFill="background1" w:themeFillShade="80"/>
          </w:tcPr>
          <w:p w14:paraId="2123A138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6EECAE11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6534B3E2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08DEC262" w14:textId="46F94E11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F2399" w:rsidRPr="00B57521" w14:paraId="7915F759" w14:textId="77777777" w:rsidTr="0089300F">
        <w:trPr>
          <w:trHeight w:val="253"/>
        </w:trPr>
        <w:tc>
          <w:tcPr>
            <w:tcW w:w="3802" w:type="dxa"/>
          </w:tcPr>
          <w:p w14:paraId="0ABEBDBC" w14:textId="5E59CBA6" w:rsidR="00FF2399" w:rsidRPr="00B57521" w:rsidRDefault="00FF2399" w:rsidP="00FF23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575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ichoderma </w:t>
            </w:r>
            <w:proofErr w:type="spellStart"/>
            <w:r w:rsidRPr="00B5752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esei</w:t>
            </w:r>
            <w:proofErr w:type="spellEnd"/>
          </w:p>
        </w:tc>
        <w:tc>
          <w:tcPr>
            <w:tcW w:w="636" w:type="dxa"/>
            <w:shd w:val="clear" w:color="auto" w:fill="auto"/>
          </w:tcPr>
          <w:p w14:paraId="5281827A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2" w:type="dxa"/>
            <w:shd w:val="clear" w:color="auto" w:fill="auto"/>
          </w:tcPr>
          <w:p w14:paraId="4D777077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81" w:type="dxa"/>
            <w:shd w:val="clear" w:color="auto" w:fill="auto"/>
          </w:tcPr>
          <w:p w14:paraId="7A225F84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</w:tcPr>
          <w:p w14:paraId="4D024A87" w14:textId="77777777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36" w:type="dxa"/>
            <w:shd w:val="clear" w:color="auto" w:fill="F2F2F2" w:themeFill="background1" w:themeFillShade="F2"/>
          </w:tcPr>
          <w:p w14:paraId="13B74670" w14:textId="3BAF3EA0" w:rsidR="00FF2399" w:rsidRPr="00B57521" w:rsidRDefault="00FF2399" w:rsidP="00FF23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6F1BC938" w14:textId="767500B4" w:rsidR="003700D0" w:rsidRPr="00B57521" w:rsidRDefault="003700D0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93"/>
        <w:gridCol w:w="987"/>
        <w:gridCol w:w="850"/>
        <w:gridCol w:w="856"/>
        <w:gridCol w:w="8505"/>
        <w:gridCol w:w="1803"/>
      </w:tblGrid>
      <w:tr w:rsidR="00B80036" w14:paraId="362941DC" w14:textId="77777777" w:rsidTr="001B4586">
        <w:tc>
          <w:tcPr>
            <w:tcW w:w="28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979599B" w14:textId="77777777" w:rsidR="00B80036" w:rsidRDefault="00B80036" w:rsidP="00FA18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F6F62EE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7F331EAC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2CA0FF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80036" w14:paraId="4E7B8393" w14:textId="77777777" w:rsidTr="001B458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06BFD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0-100%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BA54C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0-9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2D06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-8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87925E8" w14:textId="2E0C4074" w:rsidR="00B80036" w:rsidRPr="001B4586" w:rsidRDefault="001B4586" w:rsidP="00FA184C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B458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-70%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4AB0103E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F6C07FE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80036" w14:paraId="3AC7C8AF" w14:textId="77777777" w:rsidTr="001B4586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7373723F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EF2BE8B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184A474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5B455" w14:textId="77777777" w:rsidR="00B80036" w:rsidRPr="001B4586" w:rsidRDefault="00B80036" w:rsidP="00FA18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1803F194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A57864B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80036" w:rsidRPr="00E5671D" w14:paraId="257E4EC4" w14:textId="77777777" w:rsidTr="00B57521">
        <w:tc>
          <w:tcPr>
            <w:tcW w:w="12191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26999C52" w14:textId="77777777" w:rsidR="0005230E" w:rsidRDefault="0005230E" w:rsidP="00B80036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0F9F64" w14:textId="3AA1B63F" w:rsidR="00B80036" w:rsidRPr="00B80036" w:rsidRDefault="00B80036" w:rsidP="00B80036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ts were retained only if they had an </w:t>
            </w:r>
            <w:r w:rsidRPr="00B80036"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e-value</w:t>
            </w: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80036"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t off lower than 0.001 and </w:t>
            </w: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ch </w:t>
            </w:r>
            <w:r w:rsidRPr="00B80036">
              <w:rPr>
                <w:rStyle w:val="-id-lh--2rkgn"/>
                <w:rFonts w:ascii="Times New Roman" w:hAnsi="Times New Roman" w:cs="Times New Roman"/>
                <w:sz w:val="20"/>
                <w:szCs w:val="20"/>
                <w:lang w:val="en-US"/>
              </w:rPr>
              <w:t>covered</w:t>
            </w: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leas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of the query sequence with &gt;</w:t>
            </w:r>
            <w:r w:rsidR="00382D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80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identity.</w:t>
            </w:r>
          </w:p>
          <w:p w14:paraId="1D6AA875" w14:textId="5F1A17CB" w:rsidR="00B80036" w:rsidRPr="00B80036" w:rsidRDefault="00B80036" w:rsidP="00FA184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CD63E7" w14:textId="77777777" w:rsidR="00B80036" w:rsidRDefault="00B80036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5230E" w:rsidRPr="00E5671D" w14:paraId="75642B2A" w14:textId="77777777" w:rsidTr="00B57521">
        <w:tc>
          <w:tcPr>
            <w:tcW w:w="1219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79CE15" w14:textId="77777777" w:rsidR="0005230E" w:rsidRDefault="0005230E" w:rsidP="00B80036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170071" w14:textId="6E0ECA75" w:rsidR="0005230E" w:rsidRPr="00B80036" w:rsidRDefault="0005230E" w:rsidP="00B80036">
            <w:pPr>
              <w:pStyle w:val="Indeks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G type: </w:t>
            </w:r>
            <w:r w:rsidRPr="00A15C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● - LAGLIDADG, ○ - GIY-YI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78B27D" w14:textId="77777777" w:rsidR="0005230E" w:rsidRDefault="0005230E" w:rsidP="00FA184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01A8F2DB" w14:textId="77777777" w:rsidR="00B80036" w:rsidRPr="0049645B" w:rsidRDefault="00B80036" w:rsidP="004208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80036" w:rsidRPr="0049645B" w:rsidSect="00EF162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Serif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rA0NjI3s7AwMjBS0lEKTi0uzszPAykwMqsFAMHZOWQtAAAA"/>
  </w:docVars>
  <w:rsids>
    <w:rsidRoot w:val="00E6614F"/>
    <w:rsid w:val="00005815"/>
    <w:rsid w:val="00007F80"/>
    <w:rsid w:val="000164D7"/>
    <w:rsid w:val="00017034"/>
    <w:rsid w:val="00021E5D"/>
    <w:rsid w:val="00022BA9"/>
    <w:rsid w:val="00022F28"/>
    <w:rsid w:val="000235F9"/>
    <w:rsid w:val="000236CA"/>
    <w:rsid w:val="00044630"/>
    <w:rsid w:val="00051FFB"/>
    <w:rsid w:val="0005230E"/>
    <w:rsid w:val="0006090D"/>
    <w:rsid w:val="0008061E"/>
    <w:rsid w:val="00087F53"/>
    <w:rsid w:val="000A0F09"/>
    <w:rsid w:val="000A289C"/>
    <w:rsid w:val="000A3E61"/>
    <w:rsid w:val="000A72DD"/>
    <w:rsid w:val="000B46A2"/>
    <w:rsid w:val="000B7ABD"/>
    <w:rsid w:val="000C0EFA"/>
    <w:rsid w:val="000C502E"/>
    <w:rsid w:val="000C6371"/>
    <w:rsid w:val="000D4F85"/>
    <w:rsid w:val="000F06C4"/>
    <w:rsid w:val="000F64A5"/>
    <w:rsid w:val="000F7F44"/>
    <w:rsid w:val="001031D5"/>
    <w:rsid w:val="0011252E"/>
    <w:rsid w:val="0011568B"/>
    <w:rsid w:val="0011780D"/>
    <w:rsid w:val="00126ADB"/>
    <w:rsid w:val="00132434"/>
    <w:rsid w:val="001327E1"/>
    <w:rsid w:val="00135BFD"/>
    <w:rsid w:val="0014006D"/>
    <w:rsid w:val="001468EB"/>
    <w:rsid w:val="00150CFD"/>
    <w:rsid w:val="00152CB1"/>
    <w:rsid w:val="001567F1"/>
    <w:rsid w:val="0017179E"/>
    <w:rsid w:val="00172A1E"/>
    <w:rsid w:val="001969A7"/>
    <w:rsid w:val="0019752C"/>
    <w:rsid w:val="001A4194"/>
    <w:rsid w:val="001B306B"/>
    <w:rsid w:val="001B3E1D"/>
    <w:rsid w:val="001B4586"/>
    <w:rsid w:val="001B4BF2"/>
    <w:rsid w:val="001C0185"/>
    <w:rsid w:val="001C39A7"/>
    <w:rsid w:val="001D697B"/>
    <w:rsid w:val="001E068E"/>
    <w:rsid w:val="001E3E85"/>
    <w:rsid w:val="001E734D"/>
    <w:rsid w:val="001F51C4"/>
    <w:rsid w:val="001F63A6"/>
    <w:rsid w:val="001F6D37"/>
    <w:rsid w:val="00207695"/>
    <w:rsid w:val="0021209A"/>
    <w:rsid w:val="0021614B"/>
    <w:rsid w:val="002346A3"/>
    <w:rsid w:val="00235F29"/>
    <w:rsid w:val="00244A9A"/>
    <w:rsid w:val="00244D03"/>
    <w:rsid w:val="00245073"/>
    <w:rsid w:val="002513C4"/>
    <w:rsid w:val="0025697E"/>
    <w:rsid w:val="002613C7"/>
    <w:rsid w:val="00264A27"/>
    <w:rsid w:val="00275D4E"/>
    <w:rsid w:val="00281BAE"/>
    <w:rsid w:val="00282A84"/>
    <w:rsid w:val="00286F2D"/>
    <w:rsid w:val="002A71C2"/>
    <w:rsid w:val="002B4050"/>
    <w:rsid w:val="002C3006"/>
    <w:rsid w:val="002D3F7F"/>
    <w:rsid w:val="002E51C5"/>
    <w:rsid w:val="002F4603"/>
    <w:rsid w:val="00323871"/>
    <w:rsid w:val="00324090"/>
    <w:rsid w:val="00325351"/>
    <w:rsid w:val="0033463C"/>
    <w:rsid w:val="003359AB"/>
    <w:rsid w:val="00337365"/>
    <w:rsid w:val="00342E33"/>
    <w:rsid w:val="00356920"/>
    <w:rsid w:val="00357474"/>
    <w:rsid w:val="00360C1C"/>
    <w:rsid w:val="003637F2"/>
    <w:rsid w:val="00363B83"/>
    <w:rsid w:val="003700D0"/>
    <w:rsid w:val="0037279A"/>
    <w:rsid w:val="003815D1"/>
    <w:rsid w:val="00382D6F"/>
    <w:rsid w:val="00384CAD"/>
    <w:rsid w:val="003905B6"/>
    <w:rsid w:val="00391639"/>
    <w:rsid w:val="003A06B3"/>
    <w:rsid w:val="003A2748"/>
    <w:rsid w:val="003B2763"/>
    <w:rsid w:val="003B408C"/>
    <w:rsid w:val="003B77FF"/>
    <w:rsid w:val="003C1A43"/>
    <w:rsid w:val="003C1AAC"/>
    <w:rsid w:val="003D2881"/>
    <w:rsid w:val="003D796F"/>
    <w:rsid w:val="003E094A"/>
    <w:rsid w:val="003E54A6"/>
    <w:rsid w:val="003E5707"/>
    <w:rsid w:val="00404E5A"/>
    <w:rsid w:val="00417F29"/>
    <w:rsid w:val="00420884"/>
    <w:rsid w:val="00431F81"/>
    <w:rsid w:val="00436822"/>
    <w:rsid w:val="00451831"/>
    <w:rsid w:val="00452587"/>
    <w:rsid w:val="00454764"/>
    <w:rsid w:val="004547A8"/>
    <w:rsid w:val="00460FD0"/>
    <w:rsid w:val="0046432A"/>
    <w:rsid w:val="004652CF"/>
    <w:rsid w:val="004706CB"/>
    <w:rsid w:val="00474397"/>
    <w:rsid w:val="004748F5"/>
    <w:rsid w:val="00474E9B"/>
    <w:rsid w:val="00476015"/>
    <w:rsid w:val="00476381"/>
    <w:rsid w:val="00482B90"/>
    <w:rsid w:val="00484552"/>
    <w:rsid w:val="004914FF"/>
    <w:rsid w:val="0049645B"/>
    <w:rsid w:val="004A17ED"/>
    <w:rsid w:val="004A20C1"/>
    <w:rsid w:val="004A433F"/>
    <w:rsid w:val="004A4816"/>
    <w:rsid w:val="004A6C76"/>
    <w:rsid w:val="004A713F"/>
    <w:rsid w:val="004B110D"/>
    <w:rsid w:val="004C5F33"/>
    <w:rsid w:val="004D6F65"/>
    <w:rsid w:val="004D777D"/>
    <w:rsid w:val="004E0054"/>
    <w:rsid w:val="004E2C55"/>
    <w:rsid w:val="004E3984"/>
    <w:rsid w:val="004E4D99"/>
    <w:rsid w:val="004F19DD"/>
    <w:rsid w:val="004F31FD"/>
    <w:rsid w:val="00502261"/>
    <w:rsid w:val="00503BA0"/>
    <w:rsid w:val="005043B3"/>
    <w:rsid w:val="0051039A"/>
    <w:rsid w:val="005446D5"/>
    <w:rsid w:val="0054630A"/>
    <w:rsid w:val="00553037"/>
    <w:rsid w:val="00560726"/>
    <w:rsid w:val="00562DE0"/>
    <w:rsid w:val="0056369D"/>
    <w:rsid w:val="00565349"/>
    <w:rsid w:val="00566213"/>
    <w:rsid w:val="0057669B"/>
    <w:rsid w:val="00584A00"/>
    <w:rsid w:val="00585DC8"/>
    <w:rsid w:val="005916A3"/>
    <w:rsid w:val="005A1A18"/>
    <w:rsid w:val="005A52BB"/>
    <w:rsid w:val="005B3032"/>
    <w:rsid w:val="005C45D6"/>
    <w:rsid w:val="005C464E"/>
    <w:rsid w:val="005C571B"/>
    <w:rsid w:val="005D1871"/>
    <w:rsid w:val="005E4567"/>
    <w:rsid w:val="005F1FB2"/>
    <w:rsid w:val="006028BA"/>
    <w:rsid w:val="00605039"/>
    <w:rsid w:val="0060597C"/>
    <w:rsid w:val="00611797"/>
    <w:rsid w:val="00616E5B"/>
    <w:rsid w:val="00620EEC"/>
    <w:rsid w:val="00627EF3"/>
    <w:rsid w:val="00630E32"/>
    <w:rsid w:val="00631765"/>
    <w:rsid w:val="00632921"/>
    <w:rsid w:val="00641ACF"/>
    <w:rsid w:val="00647097"/>
    <w:rsid w:val="006474B0"/>
    <w:rsid w:val="006503A6"/>
    <w:rsid w:val="00671EAF"/>
    <w:rsid w:val="00677575"/>
    <w:rsid w:val="00690EA5"/>
    <w:rsid w:val="00692363"/>
    <w:rsid w:val="006A1D09"/>
    <w:rsid w:val="006A2ABF"/>
    <w:rsid w:val="006A6A3C"/>
    <w:rsid w:val="006B0092"/>
    <w:rsid w:val="006C2D01"/>
    <w:rsid w:val="006E00BB"/>
    <w:rsid w:val="006E5CFA"/>
    <w:rsid w:val="006E699B"/>
    <w:rsid w:val="006F5BDF"/>
    <w:rsid w:val="0070097F"/>
    <w:rsid w:val="00703812"/>
    <w:rsid w:val="007106A2"/>
    <w:rsid w:val="00715529"/>
    <w:rsid w:val="00723F92"/>
    <w:rsid w:val="00730099"/>
    <w:rsid w:val="0073322F"/>
    <w:rsid w:val="007376B0"/>
    <w:rsid w:val="00737766"/>
    <w:rsid w:val="00745541"/>
    <w:rsid w:val="00746954"/>
    <w:rsid w:val="00750CD3"/>
    <w:rsid w:val="00757BA9"/>
    <w:rsid w:val="00776288"/>
    <w:rsid w:val="00783185"/>
    <w:rsid w:val="007846DA"/>
    <w:rsid w:val="00797A14"/>
    <w:rsid w:val="007A39A5"/>
    <w:rsid w:val="007A66E3"/>
    <w:rsid w:val="007B01FD"/>
    <w:rsid w:val="007B72B6"/>
    <w:rsid w:val="007C491D"/>
    <w:rsid w:val="007E175A"/>
    <w:rsid w:val="007E7A68"/>
    <w:rsid w:val="007F0C0E"/>
    <w:rsid w:val="00807292"/>
    <w:rsid w:val="00812FB1"/>
    <w:rsid w:val="008164E4"/>
    <w:rsid w:val="00820189"/>
    <w:rsid w:val="00822AF8"/>
    <w:rsid w:val="00824CA1"/>
    <w:rsid w:val="00830190"/>
    <w:rsid w:val="00842CA0"/>
    <w:rsid w:val="00850023"/>
    <w:rsid w:val="00850450"/>
    <w:rsid w:val="00851A70"/>
    <w:rsid w:val="00854896"/>
    <w:rsid w:val="00870B0F"/>
    <w:rsid w:val="0087535F"/>
    <w:rsid w:val="00883EC4"/>
    <w:rsid w:val="0088400F"/>
    <w:rsid w:val="00885713"/>
    <w:rsid w:val="0089300F"/>
    <w:rsid w:val="00895291"/>
    <w:rsid w:val="008967A4"/>
    <w:rsid w:val="00896A04"/>
    <w:rsid w:val="008A4109"/>
    <w:rsid w:val="008A4AB1"/>
    <w:rsid w:val="008A5F6C"/>
    <w:rsid w:val="008B22D0"/>
    <w:rsid w:val="008C6F54"/>
    <w:rsid w:val="008C7A0B"/>
    <w:rsid w:val="008D09E6"/>
    <w:rsid w:val="008D1960"/>
    <w:rsid w:val="008D3D08"/>
    <w:rsid w:val="008D5B97"/>
    <w:rsid w:val="008D60A0"/>
    <w:rsid w:val="008F2FC1"/>
    <w:rsid w:val="00902F71"/>
    <w:rsid w:val="009059DF"/>
    <w:rsid w:val="00910276"/>
    <w:rsid w:val="0091170C"/>
    <w:rsid w:val="00911E57"/>
    <w:rsid w:val="00912812"/>
    <w:rsid w:val="00914960"/>
    <w:rsid w:val="009166E6"/>
    <w:rsid w:val="0092392F"/>
    <w:rsid w:val="00925279"/>
    <w:rsid w:val="009262B6"/>
    <w:rsid w:val="009332E3"/>
    <w:rsid w:val="00933630"/>
    <w:rsid w:val="009374DD"/>
    <w:rsid w:val="009402C6"/>
    <w:rsid w:val="00943252"/>
    <w:rsid w:val="009666E5"/>
    <w:rsid w:val="009719C8"/>
    <w:rsid w:val="009726C3"/>
    <w:rsid w:val="00977B1B"/>
    <w:rsid w:val="00977F5C"/>
    <w:rsid w:val="009800B1"/>
    <w:rsid w:val="00983E97"/>
    <w:rsid w:val="009911F7"/>
    <w:rsid w:val="00992265"/>
    <w:rsid w:val="009971BC"/>
    <w:rsid w:val="009A4E39"/>
    <w:rsid w:val="009A4F3C"/>
    <w:rsid w:val="009A7CBC"/>
    <w:rsid w:val="009B59B7"/>
    <w:rsid w:val="009D0F13"/>
    <w:rsid w:val="009D21B5"/>
    <w:rsid w:val="009E2C71"/>
    <w:rsid w:val="009E7852"/>
    <w:rsid w:val="009F0F53"/>
    <w:rsid w:val="009F1491"/>
    <w:rsid w:val="009F5818"/>
    <w:rsid w:val="009F79A1"/>
    <w:rsid w:val="00A03FB2"/>
    <w:rsid w:val="00A136B2"/>
    <w:rsid w:val="00A15C99"/>
    <w:rsid w:val="00A22C5F"/>
    <w:rsid w:val="00A238E4"/>
    <w:rsid w:val="00A30218"/>
    <w:rsid w:val="00A507D6"/>
    <w:rsid w:val="00A51C20"/>
    <w:rsid w:val="00A52E56"/>
    <w:rsid w:val="00A57F9E"/>
    <w:rsid w:val="00A60401"/>
    <w:rsid w:val="00A611B3"/>
    <w:rsid w:val="00A61B89"/>
    <w:rsid w:val="00A823D7"/>
    <w:rsid w:val="00A83383"/>
    <w:rsid w:val="00A851DF"/>
    <w:rsid w:val="00A94BB6"/>
    <w:rsid w:val="00AA4C6A"/>
    <w:rsid w:val="00AB3EE4"/>
    <w:rsid w:val="00AB4FA8"/>
    <w:rsid w:val="00AC005D"/>
    <w:rsid w:val="00AC7EFF"/>
    <w:rsid w:val="00AD3A51"/>
    <w:rsid w:val="00AE00F6"/>
    <w:rsid w:val="00AE30C0"/>
    <w:rsid w:val="00AF1D43"/>
    <w:rsid w:val="00AF2034"/>
    <w:rsid w:val="00AF4B8D"/>
    <w:rsid w:val="00AF54DC"/>
    <w:rsid w:val="00AF69B3"/>
    <w:rsid w:val="00B03E9A"/>
    <w:rsid w:val="00B106ED"/>
    <w:rsid w:val="00B11D2C"/>
    <w:rsid w:val="00B15320"/>
    <w:rsid w:val="00B27DBD"/>
    <w:rsid w:val="00B306FE"/>
    <w:rsid w:val="00B336EC"/>
    <w:rsid w:val="00B3571D"/>
    <w:rsid w:val="00B40F4B"/>
    <w:rsid w:val="00B5303C"/>
    <w:rsid w:val="00B57521"/>
    <w:rsid w:val="00B61759"/>
    <w:rsid w:val="00B62FDB"/>
    <w:rsid w:val="00B637CC"/>
    <w:rsid w:val="00B67383"/>
    <w:rsid w:val="00B701A0"/>
    <w:rsid w:val="00B749E0"/>
    <w:rsid w:val="00B80036"/>
    <w:rsid w:val="00B849C8"/>
    <w:rsid w:val="00B87205"/>
    <w:rsid w:val="00B908BD"/>
    <w:rsid w:val="00B92D4B"/>
    <w:rsid w:val="00B94474"/>
    <w:rsid w:val="00B95DAA"/>
    <w:rsid w:val="00BA45D4"/>
    <w:rsid w:val="00BA7A4E"/>
    <w:rsid w:val="00BB762F"/>
    <w:rsid w:val="00BC1F96"/>
    <w:rsid w:val="00BC24D3"/>
    <w:rsid w:val="00BE7F04"/>
    <w:rsid w:val="00BF3D6A"/>
    <w:rsid w:val="00BF5968"/>
    <w:rsid w:val="00C00F9B"/>
    <w:rsid w:val="00C05188"/>
    <w:rsid w:val="00C216BD"/>
    <w:rsid w:val="00C21931"/>
    <w:rsid w:val="00C254C0"/>
    <w:rsid w:val="00C26219"/>
    <w:rsid w:val="00C3085B"/>
    <w:rsid w:val="00C32FCB"/>
    <w:rsid w:val="00C40346"/>
    <w:rsid w:val="00C44884"/>
    <w:rsid w:val="00C46275"/>
    <w:rsid w:val="00C502DD"/>
    <w:rsid w:val="00C52238"/>
    <w:rsid w:val="00C54C6B"/>
    <w:rsid w:val="00C5571E"/>
    <w:rsid w:val="00C572A0"/>
    <w:rsid w:val="00C671A7"/>
    <w:rsid w:val="00C6758C"/>
    <w:rsid w:val="00C70D08"/>
    <w:rsid w:val="00C71FDB"/>
    <w:rsid w:val="00C74716"/>
    <w:rsid w:val="00C765B2"/>
    <w:rsid w:val="00C82AB7"/>
    <w:rsid w:val="00C82FB3"/>
    <w:rsid w:val="00C92F5F"/>
    <w:rsid w:val="00CA2732"/>
    <w:rsid w:val="00CB0D87"/>
    <w:rsid w:val="00CB4941"/>
    <w:rsid w:val="00CB79F5"/>
    <w:rsid w:val="00CB7E7F"/>
    <w:rsid w:val="00CC65B1"/>
    <w:rsid w:val="00CE3D5D"/>
    <w:rsid w:val="00CF075F"/>
    <w:rsid w:val="00CF626F"/>
    <w:rsid w:val="00D012FD"/>
    <w:rsid w:val="00D0139B"/>
    <w:rsid w:val="00D02260"/>
    <w:rsid w:val="00D069F2"/>
    <w:rsid w:val="00D1228E"/>
    <w:rsid w:val="00D147A3"/>
    <w:rsid w:val="00D205EE"/>
    <w:rsid w:val="00D278FC"/>
    <w:rsid w:val="00D33BD0"/>
    <w:rsid w:val="00D4261A"/>
    <w:rsid w:val="00D42882"/>
    <w:rsid w:val="00D5440D"/>
    <w:rsid w:val="00D60816"/>
    <w:rsid w:val="00D70296"/>
    <w:rsid w:val="00D71D15"/>
    <w:rsid w:val="00D91FD4"/>
    <w:rsid w:val="00D9563F"/>
    <w:rsid w:val="00D97165"/>
    <w:rsid w:val="00DA75AD"/>
    <w:rsid w:val="00DB272C"/>
    <w:rsid w:val="00DC5D24"/>
    <w:rsid w:val="00DD487C"/>
    <w:rsid w:val="00DD61E2"/>
    <w:rsid w:val="00DD7F77"/>
    <w:rsid w:val="00DE4E89"/>
    <w:rsid w:val="00DE69FB"/>
    <w:rsid w:val="00DE7604"/>
    <w:rsid w:val="00DF687C"/>
    <w:rsid w:val="00DF7593"/>
    <w:rsid w:val="00E01672"/>
    <w:rsid w:val="00E170B3"/>
    <w:rsid w:val="00E27F0B"/>
    <w:rsid w:val="00E53DB2"/>
    <w:rsid w:val="00E5486C"/>
    <w:rsid w:val="00E5671D"/>
    <w:rsid w:val="00E6614F"/>
    <w:rsid w:val="00E7115B"/>
    <w:rsid w:val="00E8534A"/>
    <w:rsid w:val="00E85716"/>
    <w:rsid w:val="00E913EC"/>
    <w:rsid w:val="00E919FC"/>
    <w:rsid w:val="00E9694E"/>
    <w:rsid w:val="00EA0095"/>
    <w:rsid w:val="00EA3178"/>
    <w:rsid w:val="00EA3EDE"/>
    <w:rsid w:val="00EB4BE6"/>
    <w:rsid w:val="00EC0AD2"/>
    <w:rsid w:val="00EC1411"/>
    <w:rsid w:val="00EC26E9"/>
    <w:rsid w:val="00EC5B91"/>
    <w:rsid w:val="00EE101D"/>
    <w:rsid w:val="00EE27D4"/>
    <w:rsid w:val="00EE6B8A"/>
    <w:rsid w:val="00EF0A3B"/>
    <w:rsid w:val="00EF162E"/>
    <w:rsid w:val="00EF5711"/>
    <w:rsid w:val="00F001F6"/>
    <w:rsid w:val="00F00D3C"/>
    <w:rsid w:val="00F03B3A"/>
    <w:rsid w:val="00F15226"/>
    <w:rsid w:val="00F15468"/>
    <w:rsid w:val="00F21C46"/>
    <w:rsid w:val="00F23421"/>
    <w:rsid w:val="00F32E19"/>
    <w:rsid w:val="00F343AC"/>
    <w:rsid w:val="00F36A2D"/>
    <w:rsid w:val="00F469D0"/>
    <w:rsid w:val="00F54620"/>
    <w:rsid w:val="00F54D13"/>
    <w:rsid w:val="00F66734"/>
    <w:rsid w:val="00F6689B"/>
    <w:rsid w:val="00F67D64"/>
    <w:rsid w:val="00F717B8"/>
    <w:rsid w:val="00F73D57"/>
    <w:rsid w:val="00F83855"/>
    <w:rsid w:val="00F83911"/>
    <w:rsid w:val="00F840F3"/>
    <w:rsid w:val="00F84311"/>
    <w:rsid w:val="00F918C2"/>
    <w:rsid w:val="00F9750A"/>
    <w:rsid w:val="00F97592"/>
    <w:rsid w:val="00FA1FC1"/>
    <w:rsid w:val="00FA5F24"/>
    <w:rsid w:val="00FA6262"/>
    <w:rsid w:val="00FA67E8"/>
    <w:rsid w:val="00FA6DAA"/>
    <w:rsid w:val="00FA71D1"/>
    <w:rsid w:val="00FB34EA"/>
    <w:rsid w:val="00FB47FD"/>
    <w:rsid w:val="00FB5291"/>
    <w:rsid w:val="00FD1715"/>
    <w:rsid w:val="00FD19ED"/>
    <w:rsid w:val="00FE4E12"/>
    <w:rsid w:val="00FE5660"/>
    <w:rsid w:val="00FF2399"/>
    <w:rsid w:val="00FF518D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9E776"/>
  <w15:chartTrackingRefBased/>
  <w15:docId w15:val="{282528D2-0D33-4920-AFC4-FBAB7A59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0F7F44"/>
  </w:style>
  <w:style w:type="paragraph" w:styleId="Nagwek1">
    <w:name w:val="heading 1"/>
    <w:basedOn w:val="Normalny"/>
    <w:link w:val="Nagwek1Znak"/>
    <w:uiPriority w:val="9"/>
    <w:qFormat/>
    <w:rsid w:val="004D7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7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115B"/>
    <w:pPr>
      <w:ind w:left="720"/>
      <w:contextualSpacing/>
    </w:pPr>
  </w:style>
  <w:style w:type="character" w:customStyle="1" w:styleId="st">
    <w:name w:val="st"/>
    <w:basedOn w:val="Domylnaczcionkaakapitu"/>
    <w:rsid w:val="00842CA0"/>
  </w:style>
  <w:style w:type="character" w:styleId="Uwydatnienie">
    <w:name w:val="Emphasis"/>
    <w:basedOn w:val="Domylnaczcionkaakapitu"/>
    <w:uiPriority w:val="20"/>
    <w:qFormat/>
    <w:rsid w:val="00842CA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22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22BA9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B94474"/>
    <w:pPr>
      <w:spacing w:after="0" w:line="240" w:lineRule="auto"/>
    </w:pPr>
  </w:style>
  <w:style w:type="character" w:customStyle="1" w:styleId="-id-lh--2rkgn">
    <w:name w:val="-id-__lh--2rkgn"/>
    <w:basedOn w:val="Domylnaczcionkaakapitu"/>
    <w:rsid w:val="00F66734"/>
  </w:style>
  <w:style w:type="character" w:customStyle="1" w:styleId="Nagwek1Znak">
    <w:name w:val="Nagłówek 1 Znak"/>
    <w:basedOn w:val="Domylnaczcionkaakapitu"/>
    <w:link w:val="Nagwek1"/>
    <w:uiPriority w:val="9"/>
    <w:rsid w:val="004D777D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4D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D777D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css-aurft1">
    <w:name w:val="css-aurft1"/>
    <w:basedOn w:val="Domylnaczcionkaakapitu"/>
    <w:rsid w:val="00565349"/>
  </w:style>
  <w:style w:type="character" w:customStyle="1" w:styleId="css-u5lv7w">
    <w:name w:val="css-u5lv7w"/>
    <w:basedOn w:val="Domylnaczcionkaakapitu"/>
    <w:rsid w:val="00565349"/>
  </w:style>
  <w:style w:type="character" w:customStyle="1" w:styleId="css-1mvqu5k">
    <w:name w:val="css-1mvqu5k"/>
    <w:basedOn w:val="Domylnaczcionkaakapitu"/>
    <w:rsid w:val="00565349"/>
  </w:style>
  <w:style w:type="character" w:styleId="Wyrnienieintensywne">
    <w:name w:val="Intense Emphasis"/>
    <w:basedOn w:val="Domylnaczcionkaakapitu"/>
    <w:uiPriority w:val="21"/>
    <w:qFormat/>
    <w:rsid w:val="00323871"/>
    <w:rPr>
      <w:i/>
      <w:iCs/>
      <w:color w:val="4472C4" w:themeColor="accent1"/>
    </w:rPr>
  </w:style>
  <w:style w:type="paragraph" w:customStyle="1" w:styleId="Indeks">
    <w:name w:val="Indeks"/>
    <w:basedOn w:val="Normalny"/>
    <w:qFormat/>
    <w:rsid w:val="00B80036"/>
    <w:pPr>
      <w:suppressLineNumbers/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eastAsia="zh-CN" w:bidi="hi-IN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F64A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F64A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F64A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F64A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F64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7800B-1617-4EE6-846F-13CB09B36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ulik</dc:creator>
  <cp:keywords/>
  <dc:description/>
  <cp:lastModifiedBy>tomaszkulik76@gmail.com</cp:lastModifiedBy>
  <cp:revision>10</cp:revision>
  <dcterms:created xsi:type="dcterms:W3CDTF">2020-03-26T11:09:00Z</dcterms:created>
  <dcterms:modified xsi:type="dcterms:W3CDTF">2020-03-29T09:58:00Z</dcterms:modified>
</cp:coreProperties>
</file>